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E24C1" w14:textId="77777777" w:rsidR="007C34F1" w:rsidRDefault="007C34F1">
      <w:pPr>
        <w:spacing w:line="216" w:lineRule="auto"/>
        <w:jc w:val="center"/>
        <w:rPr>
          <w:sz w:val="40"/>
          <w:szCs w:val="40"/>
        </w:rPr>
      </w:pPr>
    </w:p>
    <w:p w14:paraId="1BF4CAAB" w14:textId="77777777" w:rsidR="007C34F1" w:rsidRDefault="007C34F1">
      <w:pPr>
        <w:spacing w:line="216" w:lineRule="auto"/>
        <w:jc w:val="center"/>
        <w:rPr>
          <w:sz w:val="40"/>
          <w:szCs w:val="40"/>
        </w:rPr>
      </w:pPr>
    </w:p>
    <w:p w14:paraId="190FD1B3" w14:textId="77777777" w:rsidR="007C34F1" w:rsidRDefault="007C34F1">
      <w:pPr>
        <w:spacing w:line="216" w:lineRule="auto"/>
        <w:jc w:val="center"/>
        <w:rPr>
          <w:sz w:val="40"/>
          <w:szCs w:val="40"/>
        </w:rPr>
      </w:pPr>
    </w:p>
    <w:p w14:paraId="0EEC6FC3" w14:textId="77777777" w:rsidR="007C34F1" w:rsidRDefault="007C34F1">
      <w:pPr>
        <w:spacing w:line="216" w:lineRule="auto"/>
        <w:jc w:val="center"/>
        <w:rPr>
          <w:sz w:val="40"/>
          <w:szCs w:val="40"/>
        </w:rPr>
      </w:pPr>
    </w:p>
    <w:p w14:paraId="1F883401" w14:textId="77777777" w:rsidR="007C34F1" w:rsidRDefault="007C34F1">
      <w:pPr>
        <w:spacing w:line="216" w:lineRule="auto"/>
        <w:jc w:val="center"/>
        <w:rPr>
          <w:sz w:val="40"/>
          <w:szCs w:val="40"/>
        </w:rPr>
      </w:pPr>
    </w:p>
    <w:p w14:paraId="473FCBA0" w14:textId="77777777" w:rsidR="007C34F1" w:rsidRDefault="007C34F1">
      <w:pPr>
        <w:spacing w:line="216" w:lineRule="auto"/>
        <w:jc w:val="center"/>
        <w:rPr>
          <w:sz w:val="40"/>
          <w:szCs w:val="40"/>
        </w:rPr>
      </w:pPr>
    </w:p>
    <w:p w14:paraId="75739AFA" w14:textId="77777777" w:rsidR="007C34F1" w:rsidRDefault="007C34F1">
      <w:pPr>
        <w:spacing w:line="216" w:lineRule="auto"/>
        <w:jc w:val="center"/>
        <w:rPr>
          <w:sz w:val="40"/>
          <w:szCs w:val="40"/>
        </w:rPr>
      </w:pPr>
    </w:p>
    <w:p w14:paraId="6F0D7190" w14:textId="77777777" w:rsidR="007C34F1" w:rsidRDefault="007C34F1">
      <w:pPr>
        <w:spacing w:line="216" w:lineRule="auto"/>
        <w:jc w:val="center"/>
        <w:rPr>
          <w:sz w:val="40"/>
          <w:szCs w:val="40"/>
        </w:rPr>
      </w:pPr>
    </w:p>
    <w:p w14:paraId="71CA8E2E" w14:textId="77777777" w:rsidR="007C34F1" w:rsidRDefault="00000000">
      <w:pPr>
        <w:spacing w:line="216" w:lineRule="auto"/>
        <w:jc w:val="center"/>
        <w:rPr>
          <w:sz w:val="40"/>
          <w:szCs w:val="40"/>
        </w:rPr>
      </w:pPr>
      <w:r>
        <w:rPr>
          <w:sz w:val="40"/>
          <w:szCs w:val="40"/>
        </w:rPr>
        <w:t>Allele frequency differences of causal variants have a major impact on low cross-ancestry portability of PRS</w:t>
      </w:r>
    </w:p>
    <w:p w14:paraId="02BD7812" w14:textId="77777777" w:rsidR="007C34F1" w:rsidRDefault="00000000">
      <w:pPr>
        <w:spacing w:line="216" w:lineRule="auto"/>
        <w:jc w:val="center"/>
        <w:rPr>
          <w:sz w:val="40"/>
          <w:szCs w:val="40"/>
        </w:rPr>
      </w:pPr>
      <w:r>
        <w:rPr>
          <w:sz w:val="40"/>
          <w:szCs w:val="40"/>
        </w:rPr>
        <w:t xml:space="preserve"> </w:t>
      </w:r>
    </w:p>
    <w:p w14:paraId="39B3F9AB" w14:textId="77777777" w:rsidR="007C34F1" w:rsidRDefault="00000000">
      <w:pPr>
        <w:spacing w:line="216" w:lineRule="auto"/>
        <w:jc w:val="center"/>
        <w:rPr>
          <w:sz w:val="24"/>
          <w:szCs w:val="24"/>
          <w:vertAlign w:val="superscript"/>
        </w:rPr>
      </w:pPr>
      <w:r>
        <w:rPr>
          <w:sz w:val="24"/>
          <w:szCs w:val="24"/>
        </w:rPr>
        <w:t>Marie Saitou*</w:t>
      </w:r>
      <w:r>
        <w:rPr>
          <w:sz w:val="24"/>
          <w:szCs w:val="24"/>
          <w:vertAlign w:val="superscript"/>
        </w:rPr>
        <w:t>1,2</w:t>
      </w:r>
      <w:r>
        <w:rPr>
          <w:sz w:val="24"/>
          <w:szCs w:val="24"/>
        </w:rPr>
        <w:t>, Andy Dahl*</w:t>
      </w:r>
      <w:r>
        <w:rPr>
          <w:sz w:val="24"/>
          <w:szCs w:val="24"/>
          <w:vertAlign w:val="superscript"/>
        </w:rPr>
        <w:t>1</w:t>
      </w:r>
      <w:r>
        <w:rPr>
          <w:sz w:val="24"/>
          <w:szCs w:val="24"/>
        </w:rPr>
        <w:t>, Qingbo Wang</w:t>
      </w:r>
      <w:r>
        <w:rPr>
          <w:sz w:val="24"/>
          <w:szCs w:val="24"/>
          <w:vertAlign w:val="superscript"/>
        </w:rPr>
        <w:t>3</w:t>
      </w:r>
      <w:r>
        <w:rPr>
          <w:sz w:val="24"/>
          <w:szCs w:val="24"/>
        </w:rPr>
        <w:t>, Xuanyao Liu</w:t>
      </w:r>
      <w:r>
        <w:rPr>
          <w:sz w:val="24"/>
          <w:szCs w:val="24"/>
          <w:vertAlign w:val="superscript"/>
        </w:rPr>
        <w:t>1+</w:t>
      </w:r>
    </w:p>
    <w:p w14:paraId="487DF8A1" w14:textId="77777777" w:rsidR="007C34F1" w:rsidRDefault="00000000">
      <w:pPr>
        <w:spacing w:line="216" w:lineRule="auto"/>
        <w:jc w:val="both"/>
        <w:rPr>
          <w:sz w:val="24"/>
          <w:szCs w:val="24"/>
        </w:rPr>
      </w:pPr>
      <w:r>
        <w:rPr>
          <w:sz w:val="24"/>
          <w:szCs w:val="24"/>
        </w:rPr>
        <w:t xml:space="preserve"> </w:t>
      </w:r>
    </w:p>
    <w:p w14:paraId="23B80B5C" w14:textId="77777777" w:rsidR="007C34F1" w:rsidRDefault="00000000">
      <w:pPr>
        <w:spacing w:line="216" w:lineRule="auto"/>
        <w:jc w:val="both"/>
        <w:rPr>
          <w:sz w:val="24"/>
          <w:szCs w:val="24"/>
        </w:rPr>
      </w:pPr>
      <w:r>
        <w:rPr>
          <w:sz w:val="24"/>
          <w:szCs w:val="24"/>
        </w:rPr>
        <w:t xml:space="preserve"> </w:t>
      </w:r>
    </w:p>
    <w:p w14:paraId="66989E36" w14:textId="77777777" w:rsidR="007C34F1" w:rsidRDefault="007C34F1">
      <w:pPr>
        <w:spacing w:line="216" w:lineRule="auto"/>
        <w:ind w:left="720"/>
        <w:jc w:val="both"/>
        <w:rPr>
          <w:sz w:val="24"/>
          <w:szCs w:val="24"/>
        </w:rPr>
      </w:pPr>
    </w:p>
    <w:p w14:paraId="07FA7D00" w14:textId="77777777" w:rsidR="007C34F1" w:rsidRDefault="007C34F1">
      <w:pPr>
        <w:spacing w:line="216" w:lineRule="auto"/>
        <w:ind w:left="720"/>
        <w:jc w:val="both"/>
        <w:rPr>
          <w:sz w:val="24"/>
          <w:szCs w:val="24"/>
        </w:rPr>
      </w:pPr>
    </w:p>
    <w:p w14:paraId="2F9A1463" w14:textId="77777777" w:rsidR="007C34F1" w:rsidRDefault="007C34F1">
      <w:pPr>
        <w:spacing w:line="216" w:lineRule="auto"/>
        <w:ind w:left="720"/>
        <w:jc w:val="both"/>
        <w:rPr>
          <w:sz w:val="24"/>
          <w:szCs w:val="24"/>
        </w:rPr>
      </w:pPr>
    </w:p>
    <w:p w14:paraId="450CD3F6" w14:textId="77777777" w:rsidR="007C34F1" w:rsidRDefault="007C34F1">
      <w:pPr>
        <w:spacing w:line="216" w:lineRule="auto"/>
        <w:ind w:left="720"/>
        <w:jc w:val="both"/>
        <w:rPr>
          <w:sz w:val="24"/>
          <w:szCs w:val="24"/>
        </w:rPr>
      </w:pPr>
    </w:p>
    <w:p w14:paraId="182C4E79" w14:textId="77777777" w:rsidR="007C34F1" w:rsidRDefault="007C34F1">
      <w:pPr>
        <w:spacing w:line="216" w:lineRule="auto"/>
        <w:ind w:left="720"/>
        <w:jc w:val="both"/>
        <w:rPr>
          <w:sz w:val="24"/>
          <w:szCs w:val="24"/>
        </w:rPr>
      </w:pPr>
    </w:p>
    <w:p w14:paraId="76CB4415" w14:textId="77777777" w:rsidR="007C34F1" w:rsidRDefault="00000000">
      <w:pPr>
        <w:spacing w:line="216" w:lineRule="auto"/>
        <w:jc w:val="both"/>
        <w:rPr>
          <w:sz w:val="24"/>
          <w:szCs w:val="24"/>
        </w:rPr>
      </w:pPr>
      <w:r>
        <w:rPr>
          <w:sz w:val="24"/>
          <w:szCs w:val="24"/>
        </w:rPr>
        <w:t>1.</w:t>
      </w:r>
      <w:r>
        <w:rPr>
          <w:rFonts w:ascii="Times New Roman" w:eastAsia="Times New Roman" w:hAnsi="Times New Roman" w:cs="Times New Roman"/>
          <w:sz w:val="14"/>
          <w:szCs w:val="14"/>
        </w:rPr>
        <w:tab/>
      </w:r>
      <w:r>
        <w:rPr>
          <w:sz w:val="24"/>
          <w:szCs w:val="24"/>
        </w:rPr>
        <w:t>Section of Genetic Medicine, School of Medicine, The University of Chicago</w:t>
      </w:r>
    </w:p>
    <w:p w14:paraId="6EFFC872" w14:textId="77777777" w:rsidR="007C34F1" w:rsidRDefault="00000000">
      <w:pPr>
        <w:spacing w:line="216" w:lineRule="auto"/>
        <w:jc w:val="both"/>
        <w:rPr>
          <w:sz w:val="24"/>
          <w:szCs w:val="24"/>
        </w:rPr>
      </w:pPr>
      <w:r>
        <w:rPr>
          <w:sz w:val="24"/>
          <w:szCs w:val="24"/>
        </w:rPr>
        <w:t>2.</w:t>
      </w:r>
      <w:r>
        <w:rPr>
          <w:rFonts w:ascii="Times New Roman" w:eastAsia="Times New Roman" w:hAnsi="Times New Roman" w:cs="Times New Roman"/>
          <w:sz w:val="14"/>
          <w:szCs w:val="14"/>
        </w:rPr>
        <w:tab/>
      </w:r>
      <w:r>
        <w:rPr>
          <w:sz w:val="24"/>
          <w:szCs w:val="24"/>
        </w:rPr>
        <w:t>Biosciences, Norwegian University of Life Sciences</w:t>
      </w:r>
    </w:p>
    <w:p w14:paraId="65B9B021" w14:textId="77777777" w:rsidR="007C34F1" w:rsidRDefault="00000000">
      <w:pPr>
        <w:spacing w:line="216" w:lineRule="auto"/>
        <w:jc w:val="both"/>
        <w:rPr>
          <w:sz w:val="24"/>
          <w:szCs w:val="24"/>
        </w:rPr>
      </w:pPr>
      <w:r>
        <w:rPr>
          <w:sz w:val="24"/>
          <w:szCs w:val="24"/>
        </w:rPr>
        <w:t>3.</w:t>
      </w:r>
      <w:r>
        <w:rPr>
          <w:rFonts w:ascii="Times New Roman" w:eastAsia="Times New Roman" w:hAnsi="Times New Roman" w:cs="Times New Roman"/>
          <w:sz w:val="14"/>
          <w:szCs w:val="14"/>
        </w:rPr>
        <w:tab/>
      </w:r>
      <w:r>
        <w:rPr>
          <w:sz w:val="24"/>
          <w:szCs w:val="24"/>
        </w:rPr>
        <w:t>Dept. of Statistical Genetics, Graduate School of Medicine, Osaka University, Japan</w:t>
      </w:r>
    </w:p>
    <w:p w14:paraId="1FA6BF6D" w14:textId="77777777" w:rsidR="007C34F1" w:rsidRDefault="00000000">
      <w:pPr>
        <w:spacing w:line="216" w:lineRule="auto"/>
        <w:ind w:left="360"/>
        <w:jc w:val="both"/>
        <w:rPr>
          <w:sz w:val="24"/>
          <w:szCs w:val="24"/>
        </w:rPr>
      </w:pPr>
      <w:r>
        <w:rPr>
          <w:sz w:val="24"/>
          <w:szCs w:val="24"/>
        </w:rPr>
        <w:t xml:space="preserve"> </w:t>
      </w:r>
    </w:p>
    <w:p w14:paraId="5B0A7F7A" w14:textId="77777777" w:rsidR="007C34F1" w:rsidRDefault="00000000">
      <w:pPr>
        <w:spacing w:line="216" w:lineRule="auto"/>
        <w:jc w:val="both"/>
        <w:rPr>
          <w:sz w:val="24"/>
          <w:szCs w:val="24"/>
        </w:rPr>
      </w:pPr>
      <w:r>
        <w:rPr>
          <w:sz w:val="24"/>
          <w:szCs w:val="24"/>
        </w:rPr>
        <w:t>*The authors contributed equally.</w:t>
      </w:r>
    </w:p>
    <w:p w14:paraId="3CC96514" w14:textId="77777777" w:rsidR="007C34F1" w:rsidRDefault="00000000">
      <w:pPr>
        <w:spacing w:line="216" w:lineRule="auto"/>
        <w:jc w:val="both"/>
        <w:rPr>
          <w:sz w:val="24"/>
          <w:szCs w:val="24"/>
        </w:rPr>
      </w:pPr>
      <w:r>
        <w:rPr>
          <w:sz w:val="24"/>
          <w:szCs w:val="24"/>
        </w:rPr>
        <w:t>+Corresponding author.</w:t>
      </w:r>
    </w:p>
    <w:p w14:paraId="1537907A" w14:textId="77777777" w:rsidR="007C34F1" w:rsidRDefault="00000000">
      <w:pPr>
        <w:rPr>
          <w:sz w:val="38"/>
          <w:szCs w:val="38"/>
        </w:rPr>
      </w:pPr>
      <w:r>
        <w:br w:type="page"/>
      </w:r>
    </w:p>
    <w:p w14:paraId="0FAE547E" w14:textId="77777777" w:rsidR="007C34F1" w:rsidRDefault="00000000">
      <w:pPr>
        <w:pStyle w:val="Heading1"/>
      </w:pPr>
      <w:bookmarkStart w:id="0" w:name="_1unnlcykew1f" w:colFirst="0" w:colLast="0"/>
      <w:bookmarkEnd w:id="0"/>
      <w:r>
        <w:lastRenderedPageBreak/>
        <w:t>Supplementary Notes</w:t>
      </w:r>
    </w:p>
    <w:p w14:paraId="2DEC13C8" w14:textId="77777777" w:rsidR="007C34F1" w:rsidRDefault="007C34F1"/>
    <w:p w14:paraId="54BFA75D" w14:textId="77777777" w:rsidR="007C34F1" w:rsidRDefault="007C34F1"/>
    <w:p w14:paraId="57846E1B" w14:textId="77777777" w:rsidR="007C34F1" w:rsidRDefault="00000000">
      <w:pPr>
        <w:rPr>
          <w:b/>
        </w:rPr>
      </w:pPr>
      <w:r>
        <w:rPr>
          <w:sz w:val="34"/>
          <w:szCs w:val="34"/>
        </w:rPr>
        <w:t xml:space="preserve">Supplementary Figures </w:t>
      </w:r>
    </w:p>
    <w:p w14:paraId="0E80DB0D" w14:textId="77777777" w:rsidR="007C34F1" w:rsidRDefault="007C34F1">
      <w:pPr>
        <w:rPr>
          <w:b/>
        </w:rPr>
      </w:pPr>
    </w:p>
    <w:p w14:paraId="00604204" w14:textId="77777777" w:rsidR="007C34F1" w:rsidRDefault="00000000">
      <w:r>
        <w:rPr>
          <w:b/>
        </w:rPr>
        <w:t xml:space="preserve">Figure S1. Unconstrained and constrained genetic correlation estimates in simulations. </w:t>
      </w:r>
    </w:p>
    <w:p w14:paraId="07D14117" w14:textId="77777777" w:rsidR="007C34F1" w:rsidRDefault="00000000">
      <w:pPr>
        <w:rPr>
          <w:b/>
        </w:rPr>
      </w:pPr>
      <w:r>
        <w:rPr>
          <w:b/>
        </w:rPr>
        <w:t>Figure S2. Portability depends on heritability in EUR. Genes are stratified by the heritability in EUR. Y axis is the prediction accuracy R2. Portability is the ratio of R2 between AFR and EUR.</w:t>
      </w:r>
    </w:p>
    <w:p w14:paraId="01BAB43A" w14:textId="77777777" w:rsidR="007C34F1" w:rsidRDefault="00000000">
      <w:pPr>
        <w:rPr>
          <w:b/>
        </w:rPr>
      </w:pPr>
      <w:r>
        <w:rPr>
          <w:b/>
        </w:rPr>
        <w:t xml:space="preserve">Figure S3. Allele frequencies of causal cis-eQTLs inferred in GTEx LCL in EUR and YRI. </w:t>
      </w:r>
    </w:p>
    <w:p w14:paraId="72A0BEA5" w14:textId="77777777" w:rsidR="007C34F1" w:rsidRDefault="007C34F1">
      <w:pPr>
        <w:rPr>
          <w:sz w:val="34"/>
          <w:szCs w:val="34"/>
        </w:rPr>
      </w:pPr>
    </w:p>
    <w:p w14:paraId="1BBEA9A0" w14:textId="77777777" w:rsidR="007C34F1" w:rsidRDefault="00000000">
      <w:pPr>
        <w:rPr>
          <w:sz w:val="34"/>
          <w:szCs w:val="34"/>
        </w:rPr>
      </w:pPr>
      <w:r>
        <w:rPr>
          <w:sz w:val="34"/>
          <w:szCs w:val="34"/>
        </w:rPr>
        <w:t>Supplementary Tables</w:t>
      </w:r>
    </w:p>
    <w:p w14:paraId="7C7E0F00" w14:textId="77777777" w:rsidR="007C34F1" w:rsidRDefault="007C34F1">
      <w:pPr>
        <w:rPr>
          <w:b/>
        </w:rPr>
      </w:pPr>
    </w:p>
    <w:p w14:paraId="0B1275D4" w14:textId="77777777" w:rsidR="007C34F1" w:rsidRDefault="00000000">
      <w:pPr>
        <w:rPr>
          <w:b/>
        </w:rPr>
      </w:pPr>
      <w:r>
        <w:rPr>
          <w:b/>
        </w:rPr>
        <w:t>Table S1 Genetic correlation, heritability, h2_hom and h2_het of genes</w:t>
      </w:r>
    </w:p>
    <w:p w14:paraId="5E3EFF2F" w14:textId="77777777" w:rsidR="007C34F1" w:rsidRDefault="00000000">
      <w:pPr>
        <w:rPr>
          <w:b/>
        </w:rPr>
      </w:pPr>
      <w:r>
        <w:rPr>
          <w:b/>
        </w:rPr>
        <w:t>Table S2 R2 and portability of genetic scores of all investigated genes</w:t>
      </w:r>
    </w:p>
    <w:p w14:paraId="31D09E9E" w14:textId="77777777" w:rsidR="007C34F1" w:rsidRDefault="00000000">
      <w:pPr>
        <w:rPr>
          <w:b/>
        </w:rPr>
      </w:pPr>
      <w:r>
        <w:rPr>
          <w:b/>
        </w:rPr>
        <w:t>Table S3 Max varLD scores of all investigated genes</w:t>
      </w:r>
    </w:p>
    <w:p w14:paraId="2B61E67F" w14:textId="77777777" w:rsidR="007C34F1" w:rsidRDefault="00000000">
      <w:pPr>
        <w:rPr>
          <w:b/>
        </w:rPr>
      </w:pPr>
      <w:r>
        <w:rPr>
          <w:b/>
        </w:rPr>
        <w:t xml:space="preserve">Table S4 Differential expressed genes </w:t>
      </w:r>
    </w:p>
    <w:p w14:paraId="65D45A78" w14:textId="77777777" w:rsidR="007C34F1" w:rsidRDefault="00000000">
      <w:pPr>
        <w:rPr>
          <w:b/>
        </w:rPr>
      </w:pPr>
      <w:r>
        <w:rPr>
          <w:b/>
        </w:rPr>
        <w:t>Table S5 Frequency of the expression-increasing allele of the fine-mapped variants in EUR and YRI</w:t>
      </w:r>
    </w:p>
    <w:p w14:paraId="1E9FA09C" w14:textId="77777777" w:rsidR="007C34F1" w:rsidRDefault="007C34F1">
      <w:pPr>
        <w:rPr>
          <w:b/>
        </w:rPr>
      </w:pPr>
    </w:p>
    <w:p w14:paraId="6CE1538A" w14:textId="77777777" w:rsidR="007C34F1" w:rsidRDefault="007C34F1">
      <w:pPr>
        <w:rPr>
          <w:b/>
        </w:rPr>
      </w:pPr>
    </w:p>
    <w:p w14:paraId="1B4ED14B" w14:textId="77777777" w:rsidR="007C34F1" w:rsidRDefault="007C34F1">
      <w:pPr>
        <w:rPr>
          <w:b/>
        </w:rPr>
      </w:pPr>
    </w:p>
    <w:p w14:paraId="39BFDCF9" w14:textId="77777777" w:rsidR="007C34F1" w:rsidRDefault="00000000">
      <w:pPr>
        <w:rPr>
          <w:b/>
        </w:rPr>
      </w:pPr>
      <w:r>
        <w:br w:type="page"/>
      </w:r>
    </w:p>
    <w:p w14:paraId="108D152D" w14:textId="77777777" w:rsidR="007C34F1" w:rsidRDefault="00000000">
      <w:pPr>
        <w:pStyle w:val="Heading1"/>
      </w:pPr>
      <w:bookmarkStart w:id="1" w:name="_mv5fdof0hwe" w:colFirst="0" w:colLast="0"/>
      <w:bookmarkEnd w:id="1"/>
      <w:r>
        <w:lastRenderedPageBreak/>
        <w:t>Supplementary Figures</w:t>
      </w:r>
    </w:p>
    <w:p w14:paraId="0F721539" w14:textId="77777777" w:rsidR="007C34F1" w:rsidRDefault="00000000">
      <w:r>
        <w:rPr>
          <w:b/>
        </w:rPr>
        <w:t xml:space="preserve">Figure S1. Unconstrained and constrained genetic correlation estimates in simulations. </w:t>
      </w:r>
      <w:r>
        <w:t xml:space="preserve">We performed simulations to evaluate biases of genetic correlation estimates. We simulated identical genetic effects in EUR and YRI, </w:t>
      </w:r>
      <w:r>
        <w:rPr>
          <w:i/>
        </w:rPr>
        <w:t>ie.</w:t>
      </w:r>
      <w:r>
        <w:t xml:space="preserve"> </w:t>
      </w:r>
      <m:oMath>
        <m:r>
          <w:rPr>
            <w:rFonts w:ascii="Cambria Math" w:hAnsi="Cambria Math"/>
          </w:rPr>
          <m:t>ρg=1</m:t>
        </m:r>
      </m:oMath>
      <w:r>
        <w:t>. We assumed  1% or 10% of SNPs in cis region are causal, ie. p=1%. We simulated a sequence cis heritability values ranging from 0 to 1 (=0.01,0.02…1). We performed 10,000 simulations at each heritability value, totaling 1,000,000 simulations. The figure below shows the simulation results at p=10%. The simulation results for p=1% can be found in Figure 1B.</w:t>
      </w:r>
    </w:p>
    <w:p w14:paraId="26A4F630" w14:textId="77777777" w:rsidR="007C34F1" w:rsidRDefault="007C34F1"/>
    <w:p w14:paraId="2185580C" w14:textId="77777777" w:rsidR="007C34F1" w:rsidRDefault="00000000">
      <w:pPr>
        <w:rPr>
          <w:b/>
        </w:rPr>
      </w:pPr>
      <w:r>
        <w:rPr>
          <w:b/>
          <w:noProof/>
        </w:rPr>
        <w:drawing>
          <wp:inline distT="114300" distB="114300" distL="114300" distR="114300" wp14:anchorId="3757BBDE" wp14:editId="3BCF1761">
            <wp:extent cx="5943600" cy="2590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590800"/>
                    </a:xfrm>
                    <a:prstGeom prst="rect">
                      <a:avLst/>
                    </a:prstGeom>
                    <a:ln/>
                  </pic:spPr>
                </pic:pic>
              </a:graphicData>
            </a:graphic>
          </wp:inline>
        </w:drawing>
      </w:r>
      <w:r>
        <w:br w:type="page"/>
      </w:r>
    </w:p>
    <w:p w14:paraId="138F7836" w14:textId="77777777" w:rsidR="007C34F1" w:rsidRDefault="00000000">
      <w:pPr>
        <w:rPr>
          <w:b/>
        </w:rPr>
      </w:pPr>
      <w:r>
        <w:rPr>
          <w:b/>
        </w:rPr>
        <w:lastRenderedPageBreak/>
        <w:t>Figure S2. Portability depends on heritability in EUR. Genes are stratified by the heritability in EUR. Y axis is the prediction accuracy R2. Portability is the ratio of R2 between AFR and EUR.</w:t>
      </w:r>
    </w:p>
    <w:p w14:paraId="02037DC6" w14:textId="77777777" w:rsidR="007C34F1" w:rsidRDefault="00000000">
      <w:pPr>
        <w:rPr>
          <w:b/>
        </w:rPr>
      </w:pPr>
      <w:r>
        <w:rPr>
          <w:b/>
          <w:noProof/>
        </w:rPr>
        <w:drawing>
          <wp:inline distT="114300" distB="114300" distL="114300" distR="114300" wp14:anchorId="12C0B504" wp14:editId="05ED0697">
            <wp:extent cx="5943600" cy="46736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4673600"/>
                    </a:xfrm>
                    <a:prstGeom prst="rect">
                      <a:avLst/>
                    </a:prstGeom>
                    <a:ln/>
                  </pic:spPr>
                </pic:pic>
              </a:graphicData>
            </a:graphic>
          </wp:inline>
        </w:drawing>
      </w:r>
    </w:p>
    <w:p w14:paraId="5AFCB359" w14:textId="77777777" w:rsidR="007C34F1" w:rsidRDefault="00000000">
      <w:r>
        <w:br w:type="page"/>
      </w:r>
    </w:p>
    <w:p w14:paraId="2B7953CC" w14:textId="77777777" w:rsidR="007C34F1" w:rsidRDefault="00000000">
      <w:pPr>
        <w:rPr>
          <w:b/>
        </w:rPr>
      </w:pPr>
      <w:r>
        <w:rPr>
          <w:b/>
        </w:rPr>
        <w:lastRenderedPageBreak/>
        <w:t>Figure S3. Allele frequencies of causal cis-eQTLs inferred in GTEx LCL in EUR and YRI. (A) Scatter plot of causal allele frequencies in EUR vs YRI (B) Histogram of causal allele frequencies in EUR and YRI. (B) CDF of causal allele frequencies in EUR and YRI.</w:t>
      </w:r>
    </w:p>
    <w:p w14:paraId="68908A41" w14:textId="77777777" w:rsidR="007C34F1" w:rsidRDefault="00000000">
      <w:pPr>
        <w:rPr>
          <w:b/>
        </w:rPr>
      </w:pPr>
      <w:r>
        <w:rPr>
          <w:b/>
          <w:noProof/>
        </w:rPr>
        <w:drawing>
          <wp:inline distT="114300" distB="114300" distL="114300" distR="114300" wp14:anchorId="712281CE" wp14:editId="53DAA975">
            <wp:extent cx="5943600" cy="7137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7137400"/>
                    </a:xfrm>
                    <a:prstGeom prst="rect">
                      <a:avLst/>
                    </a:prstGeom>
                    <a:ln/>
                  </pic:spPr>
                </pic:pic>
              </a:graphicData>
            </a:graphic>
          </wp:inline>
        </w:drawing>
      </w:r>
    </w:p>
    <w:p w14:paraId="0C14D4F4" w14:textId="77777777" w:rsidR="007C34F1" w:rsidRDefault="007C34F1">
      <w:pPr>
        <w:rPr>
          <w:b/>
        </w:rPr>
      </w:pPr>
    </w:p>
    <w:p w14:paraId="163A595A" w14:textId="77777777" w:rsidR="007C34F1" w:rsidRDefault="007C34F1"/>
    <w:p w14:paraId="57829AD3" w14:textId="77777777" w:rsidR="007C34F1" w:rsidRDefault="007C34F1"/>
    <w:p w14:paraId="487A7548" w14:textId="77777777" w:rsidR="007C34F1" w:rsidRDefault="007C34F1"/>
    <w:p w14:paraId="1CF222D3" w14:textId="77777777" w:rsidR="007C34F1" w:rsidRDefault="007C34F1"/>
    <w:p w14:paraId="102EC010" w14:textId="77777777" w:rsidR="007C34F1" w:rsidRDefault="007C34F1"/>
    <w:p w14:paraId="6C8ADD42" w14:textId="77777777" w:rsidR="007C34F1" w:rsidRDefault="007C34F1">
      <w:pPr>
        <w:rPr>
          <w:b/>
        </w:rPr>
      </w:pPr>
    </w:p>
    <w:p w14:paraId="265716B4" w14:textId="77777777" w:rsidR="007C34F1" w:rsidRDefault="007C34F1"/>
    <w:p w14:paraId="760EB641" w14:textId="77777777" w:rsidR="007C34F1" w:rsidRDefault="00000000">
      <w:r>
        <w:t>Supplementary Tables (all supplementary tables are in Additional File 1)</w:t>
      </w:r>
    </w:p>
    <w:p w14:paraId="2D72C4AA" w14:textId="77777777" w:rsidR="007C34F1" w:rsidRDefault="007C34F1"/>
    <w:p w14:paraId="26EF7AB6" w14:textId="77777777" w:rsidR="007C34F1" w:rsidRDefault="00000000">
      <w:r>
        <w:rPr>
          <w:b/>
        </w:rPr>
        <w:t>Table S1</w:t>
      </w:r>
      <w:r>
        <w:t xml:space="preserve"> Genetic correlation, heritability, h2_hom and h2_het of genes</w:t>
      </w:r>
    </w:p>
    <w:p w14:paraId="4C43607F" w14:textId="77777777" w:rsidR="007C34F1" w:rsidRDefault="00000000">
      <w:r>
        <w:rPr>
          <w:b/>
        </w:rPr>
        <w:t>Table S2</w:t>
      </w:r>
      <w:r>
        <w:t xml:space="preserve"> R2 and portability of genetic scores of all investigated genes</w:t>
      </w:r>
    </w:p>
    <w:p w14:paraId="4FD9D3CF" w14:textId="77777777" w:rsidR="007C34F1" w:rsidRDefault="00000000">
      <w:r>
        <w:rPr>
          <w:b/>
        </w:rPr>
        <w:t>Table S3</w:t>
      </w:r>
      <w:r>
        <w:t xml:space="preserve"> Max varLD scores of all investigated genes</w:t>
      </w:r>
    </w:p>
    <w:p w14:paraId="729F86B6" w14:textId="77777777" w:rsidR="007C34F1" w:rsidRDefault="00000000">
      <w:r>
        <w:rPr>
          <w:b/>
        </w:rPr>
        <w:t>Table S4</w:t>
      </w:r>
      <w:r>
        <w:t xml:space="preserve"> Differential gene expression in EUR and YRI </w:t>
      </w:r>
    </w:p>
    <w:p w14:paraId="6CFFDE23" w14:textId="77777777" w:rsidR="007C34F1" w:rsidRDefault="00000000">
      <w:r>
        <w:rPr>
          <w:b/>
        </w:rPr>
        <w:t>Table S5</w:t>
      </w:r>
      <w:r>
        <w:t xml:space="preserve"> Frequency of the expression-increasing allele of the fine-mapped variants in EUR and YRI</w:t>
      </w:r>
    </w:p>
    <w:p w14:paraId="2EF9E5D1" w14:textId="77777777" w:rsidR="007C34F1" w:rsidRDefault="007C34F1"/>
    <w:p w14:paraId="43F25B91" w14:textId="77777777" w:rsidR="007C34F1" w:rsidRDefault="007C34F1">
      <w:pPr>
        <w:rPr>
          <w:b/>
        </w:rPr>
      </w:pPr>
    </w:p>
    <w:p w14:paraId="43AF9EF2" w14:textId="77777777" w:rsidR="007C34F1" w:rsidRDefault="007C34F1"/>
    <w:p w14:paraId="43717884" w14:textId="77777777" w:rsidR="007C34F1" w:rsidRDefault="007C34F1"/>
    <w:p w14:paraId="7329282E" w14:textId="77777777" w:rsidR="007C34F1" w:rsidRDefault="007C34F1"/>
    <w:p w14:paraId="0CF770D0" w14:textId="77777777" w:rsidR="007C34F1" w:rsidRDefault="007C34F1"/>
    <w:p w14:paraId="0BAF9808" w14:textId="77777777" w:rsidR="007C34F1" w:rsidRDefault="007C34F1"/>
    <w:p w14:paraId="4EAA1609" w14:textId="77777777" w:rsidR="007C34F1" w:rsidRDefault="007C34F1"/>
    <w:p w14:paraId="6E1C32C1" w14:textId="77777777" w:rsidR="007C34F1" w:rsidRDefault="007C34F1"/>
    <w:p w14:paraId="4AD40E00" w14:textId="77777777" w:rsidR="007C34F1" w:rsidRDefault="007C34F1"/>
    <w:p w14:paraId="4429E174" w14:textId="77777777" w:rsidR="007C34F1" w:rsidRDefault="007C34F1"/>
    <w:p w14:paraId="15BAF59C" w14:textId="77777777" w:rsidR="007C34F1" w:rsidRDefault="007C34F1"/>
    <w:p w14:paraId="406D2CAD" w14:textId="77777777" w:rsidR="007C34F1" w:rsidRDefault="007C34F1"/>
    <w:sectPr w:rsidR="007C34F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4F1"/>
    <w:rsid w:val="001728D1"/>
    <w:rsid w:val="007C3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A7DDB6"/>
  <w15:docId w15:val="{FC550880-2C5F-BA44-A81A-51F0FC5CD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oyao liu</cp:lastModifiedBy>
  <cp:revision>2</cp:revision>
  <dcterms:created xsi:type="dcterms:W3CDTF">2022-10-21T16:44:00Z</dcterms:created>
  <dcterms:modified xsi:type="dcterms:W3CDTF">2022-10-21T16:44:00Z</dcterms:modified>
</cp:coreProperties>
</file>